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F17" w:rsidRDefault="00943F17" w:rsidP="00943F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1</w:t>
      </w:r>
    </w:p>
    <w:p w:rsidR="00943F17" w:rsidRPr="00116A4D" w:rsidRDefault="00943F17" w:rsidP="00943F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Ad14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8"/>
        </w:rPr>
        <w:t>nAb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seroprevalence in the healthy adults from Guangzhou, Southern China.</w:t>
      </w:r>
    </w:p>
    <w:tbl>
      <w:tblPr>
        <w:tblW w:w="8412" w:type="dxa"/>
        <w:tblLook w:val="04A0" w:firstRow="1" w:lastRow="0" w:firstColumn="1" w:lastColumn="0" w:noHBand="0" w:noVBand="1"/>
      </w:tblPr>
      <w:tblGrid>
        <w:gridCol w:w="1242"/>
        <w:gridCol w:w="1378"/>
        <w:gridCol w:w="1358"/>
        <w:gridCol w:w="1549"/>
        <w:gridCol w:w="1102"/>
        <w:gridCol w:w="1783"/>
      </w:tblGrid>
      <w:tr w:rsidR="00943F17" w:rsidRPr="00116A4D" w:rsidTr="005F11AB">
        <w:trPr>
          <w:trHeight w:val="337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14 neutralizing antibody titer. </w:t>
            </w:r>
            <w:proofErr w:type="spellStart"/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</w:t>
            </w:r>
            <w:proofErr w:type="spellEnd"/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%)</w:t>
            </w:r>
            <w:r w:rsidRPr="00116A4D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 (</w:t>
            </w:r>
            <w:proofErr w:type="gramStart"/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ositive%</w:t>
            </w:r>
            <w:proofErr w:type="gramEnd"/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43F17" w:rsidRPr="00116A4D" w:rsidTr="005F11AB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lt;7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2-20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01-10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宋体" w:eastAsia="宋体" w:hAnsi="宋体" w:cs="Times New Roman" w:hint="eastAsia"/>
                <w:b/>
                <w:color w:val="000000"/>
                <w:kern w:val="0"/>
                <w:sz w:val="20"/>
                <w:szCs w:val="20"/>
              </w:rPr>
              <w:t>≥</w:t>
            </w: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943F17" w:rsidRPr="00116A4D" w:rsidTr="005F11AB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  <w:r w:rsidRPr="00116A4D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(84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7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(6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(15.5)</w:t>
            </w:r>
          </w:p>
        </w:tc>
        <w:bookmarkStart w:id="0" w:name="_GoBack"/>
        <w:bookmarkEnd w:id="0"/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(74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(10.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11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4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(25.5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-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(65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13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12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(34.4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(5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12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23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10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(45.6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47.6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9.5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28.6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14.3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52.4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59(75.2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95(9.4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10(10.9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5(4.5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50(24.8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(71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10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(13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4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(28.1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9(76.8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(9.1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(9.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(4.4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(23.2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59(75.2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95(9.4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10(10.9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5(4.5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50(24.8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lood type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(78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8.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8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3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(21.5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(7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(10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(9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(5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(25.0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(66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7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19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6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(33.6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(76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9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(10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3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(23.4)</w:t>
            </w:r>
          </w:p>
        </w:tc>
      </w:tr>
      <w:tr w:rsidR="00943F17" w:rsidRPr="00116A4D" w:rsidTr="00A20F68">
        <w:trPr>
          <w:trHeight w:val="33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59(75.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95(9.4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10(10.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5(4.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F17" w:rsidRPr="00116A4D" w:rsidRDefault="00943F17" w:rsidP="00A20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50(24.8)</w:t>
            </w:r>
          </w:p>
        </w:tc>
      </w:tr>
    </w:tbl>
    <w:p w:rsidR="00943F17" w:rsidRPr="00BA4159" w:rsidRDefault="00943F17" w:rsidP="00943F17">
      <w:pPr>
        <w:spacing w:line="480" w:lineRule="auto"/>
        <w:rPr>
          <w:rFonts w:ascii="Times New Roman" w:hAnsi="Times New Roman" w:cs="Times New Roman"/>
          <w:color w:val="000000" w:themeColor="text1"/>
          <w:sz w:val="28"/>
        </w:rPr>
      </w:pPr>
      <w:proofErr w:type="spellStart"/>
      <w:proofErr w:type="gramStart"/>
      <w:r w:rsidRPr="00BA4159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>a</w:t>
      </w:r>
      <w:proofErr w:type="spellEnd"/>
      <w:proofErr w:type="gramEnd"/>
      <w:r w:rsidRPr="00BA4159">
        <w:rPr>
          <w:rFonts w:ascii="Times New Roman" w:hAnsi="Times New Roman" w:cs="Times New Roman" w:hint="eastAsia"/>
          <w:i/>
          <w:color w:val="000000" w:themeColor="text1"/>
          <w:sz w:val="28"/>
          <w:vertAlign w:val="superscript"/>
        </w:rPr>
        <w:t xml:space="preserve"> </w:t>
      </w:r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The absolute number and the percentage in the </w:t>
      </w:r>
      <w:r w:rsidRPr="00BA4159">
        <w:rPr>
          <w:rFonts w:ascii="Times New Roman" w:hAnsi="Times New Roman" w:cs="Times New Roman"/>
          <w:color w:val="000000" w:themeColor="text1"/>
          <w:sz w:val="28"/>
        </w:rPr>
        <w:t>respective</w:t>
      </w:r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 subgroups were shown. </w:t>
      </w:r>
    </w:p>
    <w:p w:rsidR="00BC7E9A" w:rsidRPr="00943F17" w:rsidRDefault="00943F17" w:rsidP="00943F17">
      <w:pPr>
        <w:spacing w:line="480" w:lineRule="auto"/>
      </w:pPr>
      <w:proofErr w:type="gramStart"/>
      <w:r w:rsidRPr="00BA4159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>b</w:t>
      </w:r>
      <w:proofErr w:type="gramEnd"/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 The age of serum donors ranged from 18 to 57 years old.</w:t>
      </w:r>
    </w:p>
    <w:sectPr w:rsidR="00BC7E9A" w:rsidRPr="00943F17" w:rsidSect="00943F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3EC" w:rsidRDefault="009203EC" w:rsidP="00943F17">
      <w:r>
        <w:separator/>
      </w:r>
    </w:p>
  </w:endnote>
  <w:endnote w:type="continuationSeparator" w:id="0">
    <w:p w:rsidR="009203EC" w:rsidRDefault="009203EC" w:rsidP="00943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3EC" w:rsidRDefault="009203EC" w:rsidP="00943F17">
      <w:r>
        <w:separator/>
      </w:r>
    </w:p>
  </w:footnote>
  <w:footnote w:type="continuationSeparator" w:id="0">
    <w:p w:rsidR="009203EC" w:rsidRDefault="009203EC" w:rsidP="00943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ADF"/>
    <w:rsid w:val="005F11AB"/>
    <w:rsid w:val="0077766A"/>
    <w:rsid w:val="00901721"/>
    <w:rsid w:val="009203EC"/>
    <w:rsid w:val="00943F17"/>
    <w:rsid w:val="00BC7E9A"/>
    <w:rsid w:val="00FC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F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F1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43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F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F1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43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5FFCC-47C2-4804-B667-C3954E70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-x230</dc:creator>
  <cp:keywords/>
  <dc:description/>
  <cp:lastModifiedBy>feng-x230</cp:lastModifiedBy>
  <cp:revision>3</cp:revision>
  <dcterms:created xsi:type="dcterms:W3CDTF">2017-03-03T15:42:00Z</dcterms:created>
  <dcterms:modified xsi:type="dcterms:W3CDTF">2017-03-03T15:53:00Z</dcterms:modified>
</cp:coreProperties>
</file>